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0"/>
        <w:ind w:left="720" w:hanging="720"/>
        <w:rPr/>
      </w:pPr>
      <w:r>
        <w:rPr>
          <w:rFonts w:cs="Times New Roman" w:ascii="Times New Roman" w:hAnsi="Times New Roman"/>
          <w:b/>
          <w:bCs/>
          <w:i w:val="false"/>
          <w:sz w:val="24"/>
          <w:szCs w:val="24"/>
        </w:rPr>
        <w:t>Supplement 2: All extracted switches in the network</w:t>
      </w: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  <w:t xml:space="preserve"> </w:t>
      </w:r>
    </w:p>
    <w:p>
      <w:pPr>
        <w:pStyle w:val="Caption"/>
        <w:spacing w:before="120" w:after="0"/>
        <w:ind w:left="720" w:hanging="720"/>
        <w:rPr>
          <w:rFonts w:ascii="Times New Roman" w:hAnsi="Times New Roman" w:cs="Times New Roman"/>
          <w:b/>
          <w:b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</w:r>
    </w:p>
    <w:tbl>
      <w:tblPr>
        <w:tblW w:w="9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035"/>
        <w:gridCol w:w="1426"/>
        <w:gridCol w:w="1426"/>
        <w:gridCol w:w="1426"/>
        <w:gridCol w:w="1426"/>
        <w:gridCol w:w="996"/>
      </w:tblGrid>
      <w:tr>
        <w:trPr>
          <w:trHeight w:val="284" w:hRule="atLeast"/>
        </w:trPr>
        <w:tc>
          <w:tcPr>
            <w:tcW w:w="817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61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-regulated reactio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852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-regulated reaction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nk</w:t>
            </w:r>
          </w:p>
        </w:tc>
        <w:tc>
          <w:tcPr>
            <w:tcW w:w="203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coCyc-ids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ctions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tabolites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coCyc-ids</w:t>
            </w:r>
          </w:p>
        </w:tc>
        <w:tc>
          <w:tcPr>
            <w:tcW w:w="142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actions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</w:t>
            </w:r>
          </w:p>
        </w:tc>
        <w:tc>
          <w:tcPr>
            <w:tcW w:w="20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HLMULTI-RX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 hydrogenlyase complex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mate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MYLTHFDEFORMYL-RXN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yltetrahydrofolate deformylase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.67E-1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ACETALD-DEHYDROG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acetaldehyde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acetaldehyd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ETHAMLY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ethanolamine ammonia-ly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.25E-1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TRANS-RXN-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FocA formate FNT transport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RMYLTHFDEFORMY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yltetrahydrofolate deformyl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5.81E-1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HLMULT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 hydrogenlyase complex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TP-CYCLOHYDRO-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 cyclohydrolase 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E-11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CH3-2-OXOBUTANOATE-OH-CH3-XFE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methyl-2-oxobutanoate hydroxymeth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2-dehydropanto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2-DEHYDROPANTOATE-REDUCT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-dehydropantoate reduc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.33E-11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HME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serine hydroxymeth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tetrahydrofolate, 5,10-methylene-THF, glyc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CVMULT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cv system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6.69E-09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LYOHME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serine hydroxymeth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lyc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CVP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lycine dehydrogenase (decarboxylating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.07E-0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DEHYDROG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YLTHFDEFORMY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yltetrahydrofolate deformyl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.30E-0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OH2OXOGLUTARALDO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-keto-4-hydroxyglutarate aldo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oxyl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OXYLATE-REDUCTASE-(NADP+)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oxylate reductase B,glyoxylate reduc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.74E-0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601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umar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umar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ICAR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5'-phosphoribosyl-4-(N-succinocarboxamide)-5-aminoimidazole ly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.00E-0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601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umar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umar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M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denylosuccinate ly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.00E-0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U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UTPHEXPURIDYLYL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galactose-1-phosphate uridylyltransfe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3.16E-0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1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GLUCONO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gluconok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ucon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.1.1.215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-ketoaldonate reduc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.36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1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PEPCARBOX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phosphoenolpyruvate carboxy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oxaloace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SPAMINO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tate transam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.00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TRANS-RXN-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FocA formate FNT transport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TP-CYCLOHYDRO-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 cyclohydrolase 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5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-RXN-12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nQ branched chain amino acid LIVCS transport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isoleuc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-15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nched chain amino acids ABC transporter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-RXN-126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nQ branched chain amino acid LIVCS transport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leuc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-35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nched chain amino acids ABC transporter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-RXN-126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nQ branched chain amino acid LIVCS transport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val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-36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anched chain amino acids ABC transporter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8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22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hydroxy acid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ER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serine 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3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GLY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glycerophosphate synth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CDP-diacylglycerol, CM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DIGLYPY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-diacylglycerol pyro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.78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TP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5.42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U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U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U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5.42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NSYNB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agine synthetase B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aspartate, L-gluta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MINO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tate transam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5.81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DEHYDROG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form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TP-CYCLOHYDRO-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P cyclohydrolase 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91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GLY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atidylglycerophosphate synth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M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3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-C-methyl-D-erythritol 2,4-cyclodiphosphate synth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92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10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 2.5 acid phosphatase,GTP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GPP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guanosine-3',5'-bis(diphosphate) 3'-di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9.68E-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CETOACETYL-COA-TRANSFE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cetoacetyl-CoA 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ce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ITC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itrate lyase lig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1674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DPDIGLY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DP-diglyceride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979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TP-DEAM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TP deam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021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CGLC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acetylglucosaminyl 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861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MPK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MP k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D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T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865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DIGLY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-diglyceride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 CDP-diacylglycerol, an L-phosphatid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DIGLYPY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P-diacylglycerol pyro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431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10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 2.5 acid phosphatase,GTP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,G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3598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X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xalase 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utathio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SHTRA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utathione transfe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4021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XI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xalase 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utathio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ST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utathione transfe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4021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ORNCARBAMTRANSFE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ornithine carbamoyltransferase,ornithine carbamo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ornith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CETYLORNDEACET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cetylornithine deacetyl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65877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72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ibonucleoside-triphosph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910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74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ibonucleoside-triphosph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910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IBONUCLEOSIDE-TRIP-REDUCT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ibonucleoside-triphosph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ibonucleoside-Triphosphat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NUCLEOSIDE-DIP-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nucleoside diphosphate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0910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7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nucleoside-triphosph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KI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 k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103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DPACYLGLCNACDEACETY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UDP-3-O-acyl-N-acetylglucosamine deacety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ace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CITC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citrate lyase lig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0.00202052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4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ALANINE--TRNA-LIGASE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alan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L-alan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RXN0-3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cysteine desulfu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0.0022866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4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CATA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hydroperoxidase I,hydroperoxidase I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H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>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it-IT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26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thiol peroxidase 2,thiol peroxid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251736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GLYOHME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serine hydroxymeth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PSER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phosphoserine 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27231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4OH2OXOGLUTARALDO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2-keto-4-hydroxyglutarate aldo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yoxyl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OCIT-CLEAV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ocitrate ly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145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72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nucleoside-triphosph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PHEXPURIDYLYL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actose-1-phosphate uridylyltransfe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2651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102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 2.5 acid phosphatase,GTP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P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74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bonucleoside-diphosphate reductase 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5310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CH3-2-OXOBUTANOATE-OH-CH3-XFE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-methyl-2-oxobutanoate hydroxymethyltransfer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-keto-isovaler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LINE-PYRUVATE-AMINOTRANSFE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aline-pyruvate aminotransfe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6230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21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serine, diphosph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TF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activating enzy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6655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--TRNA-LIGASE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serine, diphosph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NTF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activating enzy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6655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XN0-21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ER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serine 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172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--TRNA-LIGASE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yl-tRNA synthe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ERPHOSPHA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serine phosphat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172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ORNTRANSAM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ornithine transam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-acetyl-L-ornithine, ace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ORNDEACET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etylornithine deacetyl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0333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OH2OXOGLUTARALDO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-keto-4-hydroxyglutarate aldol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glyoxyl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MAL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malate synthase G,malate synthase 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0.0043150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5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TRANS-RXN-14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Mtr tryptophan ArAAP transport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indol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RXN0-23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tryptophan synthase, </w:t>
            </w:r>
            <w:r>
              <w:rPr>
                <w:rFonts w:cs="Arial" w:ascii="Arial" w:hAnsi="Arial"/>
                <w:sz w:val="12"/>
                <w:szCs w:val="12"/>
              </w:rPr>
              <w:t>β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 subunit dim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0.004805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5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CATAL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hydroperoxidase I,hydroperoxidase II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H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12"/>
                <w:szCs w:val="12"/>
                <w:lang w:val="it-IT"/>
              </w:rPr>
              <w:t>O</w:t>
            </w:r>
            <w:r>
              <w:rPr>
                <w:rFonts w:cs="Arial" w:ascii="Arial" w:hAnsi="Arial"/>
                <w:sz w:val="12"/>
                <w:szCs w:val="12"/>
                <w:vertAlign w:val="subscript"/>
                <w:lang w:val="it-IT"/>
              </w:rPr>
              <w:t>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14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coproporphyrinogen oxidase, aerobi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510559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5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22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-hydroxy acid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23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tryptophan synthase, </w:t>
            </w:r>
            <w:r>
              <w:rPr>
                <w:rFonts w:cs="Arial" w:ascii="Arial" w:hAnsi="Arial"/>
                <w:sz w:val="12"/>
                <w:szCs w:val="12"/>
              </w:rPr>
              <w:t>β</w:t>
            </w:r>
            <w:r>
              <w:rPr>
                <w:rFonts w:cs="Arial" w:ascii="Arial" w:hAnsi="Arial"/>
                <w:sz w:val="12"/>
                <w:szCs w:val="12"/>
                <w:lang w:val="fr-FR"/>
              </w:rPr>
              <w:t xml:space="preserve"> subunit dim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0.0052098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5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RXN0-2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cysteine sulfinate desulfi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L-alan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RXN0-3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cysteine desulfur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0.00561034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5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R601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fumarate reduct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fumar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FUMHYDR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fumarase A,fumarase B,fumarase C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0.0059413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6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SAICAR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es-PE"/>
              </w:rPr>
            </w:pPr>
            <w:r>
              <w:rPr>
                <w:rFonts w:cs="Arial" w:ascii="Arial" w:hAnsi="Arial"/>
                <w:sz w:val="12"/>
                <w:szCs w:val="12"/>
                <w:lang w:val="es-PE"/>
              </w:rPr>
              <w:t>phosphoribosylaminoimidazole-succinocarboxamide synth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aspar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AGHYD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aginase III,asparaginase I,asparaginase I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0.0062382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61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ACETALD-DEHYDROG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acetaldehyde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NAD, acetaldehyde, NADH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LCOHOL-DEHYDROG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ethanol dehydrogenase,alcohol dehydroge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0.00711119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6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TRANS-RXN-122A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GltP glutamate/aspartate DAACS transporter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L-aspar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fr-FR"/>
              </w:rPr>
            </w:pPr>
            <w:r>
              <w:rPr>
                <w:rFonts w:cs="Arial" w:ascii="Arial" w:hAnsi="Arial"/>
                <w:sz w:val="12"/>
                <w:szCs w:val="12"/>
                <w:lang w:val="fr-FR"/>
              </w:rPr>
              <w:t>ASPARAGHYD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aginase III,asparaginase I,asparaginase II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0.00826278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6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RXN0-22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3-hydroxy acid dehydrogen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L-serin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de-DE"/>
              </w:rPr>
            </w:pPr>
            <w:r>
              <w:rPr>
                <w:rFonts w:cs="Arial" w:ascii="Arial" w:hAnsi="Arial"/>
                <w:sz w:val="12"/>
                <w:szCs w:val="12"/>
                <w:lang w:val="de-DE"/>
              </w:rPr>
              <w:t>ENTF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ine activating enzym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75425</w:t>
            </w:r>
          </w:p>
        </w:tc>
      </w:tr>
      <w:tr>
        <w:trPr>
          <w:trHeight w:val="284" w:hRule="atLeast"/>
        </w:trPr>
        <w:tc>
          <w:tcPr>
            <w:tcW w:w="8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ICARSYN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ribosylaminoimidazole-succinocarboxamide syntha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L-aspartat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MINOTRANS-RX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it-IT"/>
              </w:rPr>
            </w:pPr>
            <w:r>
              <w:rPr>
                <w:rFonts w:cs="Arial" w:ascii="Arial" w:hAnsi="Arial"/>
                <w:sz w:val="12"/>
                <w:szCs w:val="12"/>
                <w:lang w:val="it-IT"/>
              </w:rPr>
              <w:t>aspartate transaminas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49873</w:t>
            </w:r>
          </w:p>
        </w:tc>
      </w:tr>
    </w:tbl>
    <w:p>
      <w:pPr>
        <w:pStyle w:val="Caption"/>
        <w:spacing w:before="120" w:after="0"/>
        <w:ind w:left="720" w:hanging="720"/>
        <w:rPr>
          <w:rFonts w:ascii="Times New Roman" w:hAnsi="Times New Roman" w:cs="Times New Roman"/>
          <w:b/>
          <w:b/>
          <w:i w:val="false"/>
          <w:i w:val="false"/>
          <w:iCs w:val="false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iCs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;Times New Roman" w:hAnsi="Thorndale;Times New Roman" w:eastAsia="Andale Sans UI;Times New Roman" w:cs="Thorndale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12:06:00Z</dcterms:created>
  <dc:creator>schramm</dc:creator>
  <dc:description/>
  <dc:language>en-US</dc:language>
  <cp:lastModifiedBy>dkfz</cp:lastModifiedBy>
  <dcterms:modified xsi:type="dcterms:W3CDTF">2006-12-18T12:06:00Z</dcterms:modified>
  <cp:revision>2</cp:revision>
  <dc:subject/>
  <dc:title>Table 2 Extracted switches in the network </dc:title>
</cp:coreProperties>
</file>